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AD7" w:rsidRPr="000B6068" w:rsidRDefault="004F2EB3" w:rsidP="002B4AD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579EA">
        <w:rPr>
          <w:rFonts w:ascii="Times New Roman" w:hAnsi="Times New Roman" w:cs="Times New Roman"/>
          <w:b/>
          <w:sz w:val="24"/>
          <w:szCs w:val="24"/>
          <w:lang w:val="en-US"/>
        </w:rPr>
        <w:t>Supplement Table 3.</w:t>
      </w:r>
      <w:r w:rsidR="002B4A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B4AD7" w:rsidRPr="000B60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P-value for </w:t>
      </w:r>
      <w:r w:rsidR="002B4AD7">
        <w:rPr>
          <w:rFonts w:ascii="Times New Roman" w:hAnsi="Times New Roman" w:cs="Times New Roman"/>
          <w:b/>
          <w:sz w:val="24"/>
          <w:szCs w:val="24"/>
          <w:lang w:val="en-US"/>
        </w:rPr>
        <w:t>Mann-Whitney test</w:t>
      </w:r>
      <w:r w:rsidR="002B4AD7" w:rsidRPr="000B6068">
        <w:rPr>
          <w:rFonts w:ascii="Times New Roman" w:hAnsi="Times New Roman" w:cs="Times New Roman"/>
          <w:b/>
          <w:sz w:val="24"/>
          <w:szCs w:val="24"/>
          <w:lang w:val="en-US"/>
        </w:rPr>
        <w:t>, 1-tailed.</w:t>
      </w:r>
      <w:r w:rsidR="002B4AD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095AA7" w:rsidRPr="00095AA7">
        <w:rPr>
          <w:rFonts w:ascii="Times New Roman" w:hAnsi="Times New Roman" w:cs="Times New Roman"/>
          <w:sz w:val="24"/>
          <w:szCs w:val="24"/>
          <w:lang w:val="en-US"/>
        </w:rPr>
        <w:t>Analysis of</w:t>
      </w:r>
      <w:r w:rsidR="00095AA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095AA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B4AD7" w:rsidRPr="000B6068">
        <w:rPr>
          <w:rFonts w:ascii="Times New Roman" w:hAnsi="Times New Roman" w:cs="Times New Roman"/>
          <w:sz w:val="24"/>
          <w:szCs w:val="24"/>
          <w:lang w:val="en-US"/>
        </w:rPr>
        <w:t xml:space="preserve">tatistical significance for the </w:t>
      </w:r>
      <w:r w:rsidR="00095AA7">
        <w:rPr>
          <w:rFonts w:ascii="Times New Roman" w:hAnsi="Times New Roman" w:cs="Times New Roman"/>
          <w:sz w:val="24"/>
          <w:szCs w:val="24"/>
          <w:lang w:val="en-US"/>
        </w:rPr>
        <w:t xml:space="preserve">difference in </w:t>
      </w:r>
      <w:r w:rsidR="002B4AD7" w:rsidRPr="000B6068">
        <w:rPr>
          <w:rFonts w:ascii="Times New Roman" w:hAnsi="Times New Roman" w:cs="Times New Roman"/>
          <w:sz w:val="24"/>
          <w:szCs w:val="24"/>
          <w:lang w:val="en-US"/>
        </w:rPr>
        <w:t>expression between cells derived from different layers of AAA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627"/>
        <w:gridCol w:w="631"/>
        <w:gridCol w:w="628"/>
        <w:gridCol w:w="631"/>
        <w:gridCol w:w="628"/>
        <w:gridCol w:w="631"/>
        <w:gridCol w:w="631"/>
        <w:gridCol w:w="628"/>
        <w:gridCol w:w="631"/>
        <w:gridCol w:w="628"/>
        <w:gridCol w:w="631"/>
        <w:gridCol w:w="628"/>
        <w:gridCol w:w="631"/>
        <w:gridCol w:w="631"/>
        <w:gridCol w:w="628"/>
        <w:gridCol w:w="631"/>
        <w:gridCol w:w="628"/>
        <w:gridCol w:w="631"/>
        <w:gridCol w:w="628"/>
        <w:gridCol w:w="631"/>
        <w:gridCol w:w="631"/>
      </w:tblGrid>
      <w:tr w:rsidR="002B4AD7" w:rsidRPr="002B4AD7" w:rsidTr="002B4AD7">
        <w:trPr>
          <w:trHeight w:val="300"/>
        </w:trPr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hideMark/>
          </w:tcPr>
          <w:p w:rsid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l-PL"/>
              </w:rPr>
              <w:t> 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Cell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 xml:space="preserve"> vs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cells</w:t>
            </w:r>
            <w:proofErr w:type="spellEnd"/>
          </w:p>
          <w:p w:rsidR="002B4AD7" w:rsidRPr="002B4AD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GENES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2B4A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AoSMC</w:t>
            </w:r>
            <w:proofErr w:type="spellEnd"/>
            <w:r w:rsidRPr="002B4A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 xml:space="preserve"> vs HAEC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2B4A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AoSMC</w:t>
            </w:r>
            <w:proofErr w:type="spellEnd"/>
            <w:r w:rsidRPr="002B4A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 xml:space="preserve"> vs </w:t>
            </w:r>
            <w:proofErr w:type="spellStart"/>
            <w:r w:rsidRPr="002B4A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AoAF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 xml:space="preserve">HAEC vs </w:t>
            </w:r>
            <w:proofErr w:type="spellStart"/>
            <w:r w:rsidRPr="002B4A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AoAF</w:t>
            </w:r>
            <w:proofErr w:type="spellEnd"/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2B4A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AoSMC</w:t>
            </w:r>
            <w:proofErr w:type="spellEnd"/>
            <w:r w:rsidRPr="002B4A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 xml:space="preserve"> vs ML1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2B4A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AoSMC</w:t>
            </w:r>
            <w:proofErr w:type="spellEnd"/>
            <w:r w:rsidRPr="002B4A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 xml:space="preserve"> vs ML2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2B4A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AoSMC</w:t>
            </w:r>
            <w:proofErr w:type="spellEnd"/>
            <w:r w:rsidRPr="002B4A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 xml:space="preserve"> vs ML3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ML1 vs ML2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ML1 vs ML3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ML2 vs ML3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HAEC vs IL1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HAEC vs IL2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HAEC vs IL3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IL1 vs IL2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IL1 vs IL3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IL2 vs IL3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2B4A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AoAF</w:t>
            </w:r>
            <w:proofErr w:type="spellEnd"/>
            <w:r w:rsidRPr="002B4A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 xml:space="preserve"> vs EL1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2B4A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AoAF</w:t>
            </w:r>
            <w:proofErr w:type="spellEnd"/>
            <w:r w:rsidRPr="002B4A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 xml:space="preserve"> vs EL2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2B4A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AoAF</w:t>
            </w:r>
            <w:proofErr w:type="spellEnd"/>
            <w:r w:rsidRPr="002B4A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 xml:space="preserve"> vs EL3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EL1 vs EL2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EL1 vs EL3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EL2 vs EL3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 xml:space="preserve">ACTA1 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1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1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4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5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3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4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7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3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1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9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7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5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5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5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0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1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03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>C5AR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8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6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0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0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6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3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7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8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2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2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27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>CD16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4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3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6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3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3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1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8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1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0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6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5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50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500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 xml:space="preserve">CD1A 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4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4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4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1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50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0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0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7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3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4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5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2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2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5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1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01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>CD1D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4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8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0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4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0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6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1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2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4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2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0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1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1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1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15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 xml:space="preserve">CD209 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5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3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3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4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0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0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8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1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50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50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5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51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 xml:space="preserve">CD34 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2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3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1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0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1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1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0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2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2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9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1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8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1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 xml:space="preserve">CD68 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1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6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2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7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3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9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9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6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2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6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99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>CD6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8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8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8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0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1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1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2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8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2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48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 xml:space="preserve">CD70 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0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0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1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6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3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8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0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7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2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5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>CD8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6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2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1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4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8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1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4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7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2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5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4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1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6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6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7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7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05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 xml:space="preserve">CD86 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6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1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1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8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4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5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0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1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9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3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1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2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0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8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3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0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3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3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03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>CD90/</w:t>
            </w:r>
          </w:p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>THY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2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8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1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8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1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4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9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4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2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1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01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 xml:space="preserve">CDH5 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3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8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8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1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3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2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4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3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7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1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2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5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51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 xml:space="preserve">CSF1R 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3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1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4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4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1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8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5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1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1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5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7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0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9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7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5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5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9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1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49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>DDR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1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8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6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5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8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1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1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6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2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4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4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8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6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6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8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53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>ENG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4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4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3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4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4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5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5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4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50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5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6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15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 xml:space="preserve">FCER2 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4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1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1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0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7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7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2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5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4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6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1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4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0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15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>ICAM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50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3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2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7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0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5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2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4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5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1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25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 xml:space="preserve">IL1R2 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3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1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2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1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3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4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4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50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9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1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2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9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1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63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>IL2RA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6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4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4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1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50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0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0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7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50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5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 xml:space="preserve">KRT5 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5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50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8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3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0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3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7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9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2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8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1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0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3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1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6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9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1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5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05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>MYH1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2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6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1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5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1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6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5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>MYOCD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8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1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1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1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1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8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4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6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80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lastRenderedPageBreak/>
              <w:t>NO</w:t>
            </w:r>
            <w:bookmarkStart w:id="0" w:name="_GoBack"/>
            <w:bookmarkEnd w:id="0"/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 xml:space="preserve">S3 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4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8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4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1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1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4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50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4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5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>PECAM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6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1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6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8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4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6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1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>RETN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1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1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8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6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1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6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0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4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6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4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1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4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0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5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 xml:space="preserve">S100A4 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6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4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2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6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9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6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6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7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86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>S100A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2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1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1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0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1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6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3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6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2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8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6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2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50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1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15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 xml:space="preserve">SELP 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6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3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8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3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1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8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0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9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5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8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8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63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>SMTN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7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1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3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1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4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6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5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2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5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2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1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1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2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0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22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>TEK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0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4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7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6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1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7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1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0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4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0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2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1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80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 xml:space="preserve">TNFRSF8 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8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7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8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4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8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1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7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6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5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4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9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6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5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9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6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8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05</w:t>
            </w:r>
          </w:p>
        </w:tc>
      </w:tr>
      <w:tr w:rsidR="002B4AD7" w:rsidRPr="002B4AD7" w:rsidTr="002B4AD7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095AA7" w:rsidRDefault="002B4AD7" w:rsidP="002B4A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</w:pPr>
            <w:r w:rsidRPr="00095AA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l-PL"/>
              </w:rPr>
              <w:t xml:space="preserve">VWF 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5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3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6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0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0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3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0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2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1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01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1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14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AD7" w:rsidRPr="002B4AD7" w:rsidRDefault="002B4AD7" w:rsidP="002B4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2B4AD7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22</w:t>
            </w:r>
          </w:p>
        </w:tc>
      </w:tr>
    </w:tbl>
    <w:p w:rsidR="002B4AD7" w:rsidRPr="002B4AD7" w:rsidRDefault="002B4AD7">
      <w:pPr>
        <w:rPr>
          <w:lang w:val="en-US"/>
        </w:rPr>
      </w:pPr>
    </w:p>
    <w:sectPr w:rsidR="002B4AD7" w:rsidRPr="002B4AD7" w:rsidSect="004F2EB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EB3"/>
    <w:rsid w:val="00095AA7"/>
    <w:rsid w:val="001579EA"/>
    <w:rsid w:val="002B4AD7"/>
    <w:rsid w:val="00387C9A"/>
    <w:rsid w:val="00436EBC"/>
    <w:rsid w:val="004F2EB3"/>
    <w:rsid w:val="00906244"/>
    <w:rsid w:val="00CF702F"/>
    <w:rsid w:val="00E47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E479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47975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E4797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E47975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E47975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4797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4797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E479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47975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E4797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E47975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E47975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4797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479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2</Words>
  <Characters>4274</Characters>
  <Application>Microsoft Office Word</Application>
  <DocSecurity>0</DocSecurity>
  <Lines>35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awe3</dc:creator>
  <cp:lastModifiedBy>Aleksander Sieron</cp:lastModifiedBy>
  <cp:revision>2</cp:revision>
  <dcterms:created xsi:type="dcterms:W3CDTF">2020-09-28T11:47:00Z</dcterms:created>
  <dcterms:modified xsi:type="dcterms:W3CDTF">2020-09-28T11:47:00Z</dcterms:modified>
</cp:coreProperties>
</file>